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Table S2 Correlation of MGMT promoter methylation patterns with MGMT mRNA expression, MGMT protein expression and PFS.</w:t>
      </w:r>
    </w:p>
    <w:p>
      <w:pPr>
        <w:pStyle w:val="Normal"/>
        <w:rPr/>
      </w:pPr>
      <w:r>
        <w:rPr/>
      </w:r>
    </w:p>
    <w:tbl>
      <w:tblPr>
        <w:tblW w:w="846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2002"/>
        <w:gridCol w:w="2629"/>
        <w:gridCol w:w="2231"/>
      </w:tblGrid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bCs/>
                <w:lang w:eastAsia="ko-KR"/>
              </w:rPr>
            </w:pPr>
            <w:r>
              <w:rPr>
                <w:rFonts w:eastAsia="Batang;¹ÙÅÁ"/>
                <w:b/>
                <w:bCs/>
                <w:lang w:eastAsia="ko-KR"/>
              </w:rPr>
              <w:t>Classification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¹ÙÅÁ"/>
                <w:b/>
                <w:bCs/>
                <w:lang w:eastAsia="ko-KR"/>
              </w:rPr>
              <w:t xml:space="preserve">mRNA </w:t>
            </w:r>
            <w:r>
              <w:rPr>
                <w:rFonts w:eastAsia="Symbol" w:cs="Symbol" w:ascii="Symbol" w:hAnsi="Symbol"/>
                <w:b/>
                <w:bCs/>
                <w:lang w:eastAsia="ko-KR"/>
              </w:rPr>
              <w:t></w:t>
            </w:r>
            <w:r>
              <w:rPr>
                <w:rFonts w:eastAsia="Batang;¹ÙÅÁ"/>
                <w:b/>
                <w:bCs/>
                <w:lang w:eastAsia="ko-KR"/>
              </w:rPr>
              <w:t>, p-value)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bCs/>
                <w:lang w:eastAsia="ko-KR"/>
              </w:rPr>
            </w:pPr>
            <w:r>
              <w:rPr>
                <w:rFonts w:eastAsia="Batang;¹ÙÅÁ"/>
                <w:b/>
                <w:bCs/>
                <w:lang w:eastAsia="ko-KR"/>
              </w:rPr>
              <w:t>Protein %concordance, p-value chi square)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bCs/>
                <w:lang w:eastAsia="ko-KR"/>
              </w:rPr>
            </w:pPr>
            <w:r>
              <w:rPr>
                <w:rFonts w:eastAsia="Batang;¹ÙÅÁ"/>
                <w:b/>
                <w:bCs/>
                <w:lang w:eastAsia="ko-KR"/>
              </w:rPr>
              <w:t>PFS hazard ratio; 95% confidence interval; Median ratio, p-value)</w:t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R1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-.382, 0.009**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55, 0.667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¹ÙÅÁ"/>
                <w:lang w:eastAsia="ko-KR"/>
              </w:rPr>
              <w:t>2.034; [0.964-4.29], 1.67, 0.057</w:t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R2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-.373, 0.011*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74, 0.001**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¹ÙÅÁ"/>
                <w:lang w:eastAsia="ko-KR"/>
              </w:rPr>
              <w:t>2.275; [1.025-5.052], 1.81, 0.039*</w:t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R3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-.321, 0.029*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71, 0.006**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¹ÙÅÁ"/>
                <w:lang w:eastAsia="ko-KR"/>
              </w:rPr>
              <w:t>2.71; [1.243-5.908], 2.57, 0.009**</w:t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3R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-.424, 0.003**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74, 0.003**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5.23; [2.089-13.097], 2.57, 0**</w:t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MLPA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-.545,0.000001**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71, 0.006**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3.076; [1.301-7.27], 2.57, 0.007**</w:t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qMSP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-.459, 0.001**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71, 0.002**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¹ÙÅÁ"/>
                <w:lang w:eastAsia="ko-KR"/>
              </w:rPr>
              <w:t>1.707; [0.728-4.003], 1.67, 0.213</w:t>
            </w:r>
          </w:p>
        </w:tc>
      </w:tr>
    </w:tbl>
    <w:p>
      <w:pPr>
        <w:pStyle w:val="Normal"/>
        <w:rPr/>
      </w:pPr>
      <w:r>
        <w:rPr/>
        <w:t xml:space="preserve">* Significant correlations p-value &lt; 0.05). </w:t>
      </w:r>
    </w:p>
    <w:p>
      <w:pPr>
        <w:pStyle w:val="Normal"/>
        <w:rPr/>
      </w:pPr>
      <w:r>
        <w:rPr/>
        <w:t xml:space="preserve">** Significant correlations p-value &lt; 0.01). </w:t>
      </w:r>
    </w:p>
    <w:p>
      <w:pPr>
        <w:pStyle w:val="Caption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i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720" w:hanging="72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3:38:00Z</dcterms:created>
  <dc:creator>Swedish Medical Center</dc:creator>
  <dc:description/>
  <cp:keywords/>
  <dc:language>en-US</dc:language>
  <cp:lastModifiedBy>Swedish Medical Center</cp:lastModifiedBy>
  <cp:lastPrinted>2010-11-17T11:17:00Z</cp:lastPrinted>
  <dcterms:modified xsi:type="dcterms:W3CDTF">2010-12-15T23:39:00Z</dcterms:modified>
  <cp:revision>3</cp:revision>
  <dc:subject/>
  <dc:title>Figure 2 Measurements Venn diagram</dc:title>
</cp:coreProperties>
</file>